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56345" w14:textId="514C284A" w:rsidR="00D3165C" w:rsidRDefault="00A655C9">
      <w:pPr>
        <w:rPr>
          <w:b/>
        </w:rPr>
      </w:pPr>
      <w:proofErr w:type="gramStart"/>
      <w:r>
        <w:rPr>
          <w:b/>
        </w:rPr>
        <w:t>Supplemental Table 3</w:t>
      </w:r>
      <w:r w:rsidR="00F4362D">
        <w:rPr>
          <w:b/>
        </w:rPr>
        <w:t>.</w:t>
      </w:r>
      <w:proofErr w:type="gramEnd"/>
      <w:r w:rsidR="00F4362D">
        <w:rPr>
          <w:b/>
        </w:rPr>
        <w:t xml:space="preserve"> Pathway Analysis of </w:t>
      </w:r>
      <w:r w:rsidR="00F4362D" w:rsidRPr="008B34B8">
        <w:rPr>
          <w:b/>
          <w:i/>
        </w:rPr>
        <w:t>Mus</w:t>
      </w:r>
      <w:r w:rsidR="00F4362D">
        <w:rPr>
          <w:b/>
        </w:rPr>
        <w:t xml:space="preserve"> day 7 wounds</w:t>
      </w:r>
    </w:p>
    <w:tbl>
      <w:tblPr>
        <w:tblStyle w:val="TableGrid"/>
        <w:tblW w:w="8836" w:type="dxa"/>
        <w:tblLook w:val="04A0" w:firstRow="1" w:lastRow="0" w:firstColumn="1" w:lastColumn="0" w:noHBand="0" w:noVBand="1"/>
      </w:tblPr>
      <w:tblGrid>
        <w:gridCol w:w="1817"/>
        <w:gridCol w:w="1195"/>
        <w:gridCol w:w="1036"/>
        <w:gridCol w:w="4788"/>
      </w:tblGrid>
      <w:tr w:rsidR="00F4362D" w14:paraId="2783055C" w14:textId="77777777" w:rsidTr="00EB3B47">
        <w:tc>
          <w:tcPr>
            <w:tcW w:w="1817" w:type="dxa"/>
            <w:vAlign w:val="center"/>
          </w:tcPr>
          <w:p w14:paraId="51DCEA15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Pathway Name</w:t>
            </w:r>
          </w:p>
        </w:tc>
        <w:tc>
          <w:tcPr>
            <w:tcW w:w="1195" w:type="dxa"/>
            <w:vAlign w:val="center"/>
          </w:tcPr>
          <w:p w14:paraId="230CFC73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# </w:t>
            </w:r>
            <w:proofErr w:type="gram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of</w:t>
            </w:r>
            <w:proofErr w:type="gram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1036" w:type="dxa"/>
            <w:vAlign w:val="center"/>
          </w:tcPr>
          <w:p w14:paraId="443D92EE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gram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p</w:t>
            </w:r>
            <w:proofErr w:type="gram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-value</w:t>
            </w:r>
          </w:p>
        </w:tc>
        <w:tc>
          <w:tcPr>
            <w:tcW w:w="4788" w:type="dxa"/>
            <w:vAlign w:val="center"/>
          </w:tcPr>
          <w:p w14:paraId="093A956C" w14:textId="47524DD2" w:rsidR="00F4362D" w:rsidRPr="008A6985" w:rsidRDefault="00F4362D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Gene Symbol</w:t>
            </w:r>
          </w:p>
        </w:tc>
      </w:tr>
      <w:tr w:rsidR="00F4362D" w14:paraId="1CDDCC71" w14:textId="77777777" w:rsidTr="00EB3B47">
        <w:tc>
          <w:tcPr>
            <w:tcW w:w="1817" w:type="dxa"/>
            <w:vAlign w:val="center"/>
          </w:tcPr>
          <w:p w14:paraId="68716BF1" w14:textId="77777777" w:rsidR="00F4362D" w:rsidRPr="00411C18" w:rsidRDefault="00F4362D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411C18">
              <w:rPr>
                <w:rFonts w:asciiTheme="majorHAnsi" w:hAnsiTheme="majorHAnsi"/>
                <w:b/>
                <w:sz w:val="20"/>
                <w:szCs w:val="20"/>
              </w:rPr>
              <w:t>Cytokine-Cytokine Receptor Interaction</w:t>
            </w:r>
          </w:p>
        </w:tc>
        <w:tc>
          <w:tcPr>
            <w:tcW w:w="1195" w:type="dxa"/>
            <w:vAlign w:val="center"/>
          </w:tcPr>
          <w:p w14:paraId="6246EE5D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9</w:t>
            </w:r>
          </w:p>
        </w:tc>
        <w:tc>
          <w:tcPr>
            <w:tcW w:w="1036" w:type="dxa"/>
            <w:vAlign w:val="center"/>
          </w:tcPr>
          <w:p w14:paraId="5633629D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46e-26</w:t>
            </w:r>
          </w:p>
        </w:tc>
        <w:tc>
          <w:tcPr>
            <w:tcW w:w="4788" w:type="dxa"/>
            <w:vAlign w:val="center"/>
          </w:tcPr>
          <w:p w14:paraId="0C5B1268" w14:textId="77777777" w:rsidR="00F4362D" w:rsidRPr="00545FD5" w:rsidRDefault="00F4362D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45FD5">
              <w:rPr>
                <w:rFonts w:asciiTheme="majorHAnsi" w:hAnsiTheme="majorHAnsi"/>
                <w:sz w:val="18"/>
                <w:szCs w:val="18"/>
              </w:rPr>
              <w:t xml:space="preserve">Acvr2b; Bmp2; Ccl3; Ccl4; Ccl5; Ccl6; Ccl7; Ccl8; Ccl9; Ccr1; Ccr2; Ccr3; Ccr5; Ccr7; Cd27; Cd40; Csf1; Csf1r; Csf2ra; Csf2rb2; Csf3r; Cxcl1; Cxcl10; Cxcl11; Cxcl13; Cxcl14; Cxcl16; Cxcl2; Cxcl5; Cxcl9; Cxcr2; Cxcr4; Cxcr6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Egf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Fas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Fasl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Figf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Flt3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Hgf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Ifnar1; Ifnar2; Il10ra; Il10rb; Il12a; Il15; Il17ra; Il18rap; Il1a; Il1b; Il1r1; Il1r2; Il1rap; Il20ra; Il20rb; Il21r; Il22ra2; Il23r; Il2ra; Il2rb; Il2rg; Il4ra; Il6; Il7r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Inhba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Kdr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Lepr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Ltb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Osm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dgfd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dgfrb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Pf4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pbp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rlr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Tgfb1; Tgfbr1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Tnf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Tnfrsf10b; Tnfrsf14; Tnfrsf19; Tnfrsf1b; Tnfrsf8; Tnfrsf9; Tnfsf10; Tnfsf13b; Tnfsf14; Tnfsf9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Vegfa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Vegfb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Vegfc</w:t>
            </w:r>
            <w:proofErr w:type="spellEnd"/>
          </w:p>
        </w:tc>
      </w:tr>
      <w:tr w:rsidR="00F4362D" w14:paraId="1A62187E" w14:textId="77777777" w:rsidTr="00EB3B47">
        <w:tc>
          <w:tcPr>
            <w:tcW w:w="1817" w:type="dxa"/>
            <w:vAlign w:val="center"/>
          </w:tcPr>
          <w:p w14:paraId="03F8C86C" w14:textId="77777777" w:rsidR="00F4362D" w:rsidRPr="00411C18" w:rsidRDefault="00F4362D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hemokine Signaling Pathway</w:t>
            </w:r>
          </w:p>
        </w:tc>
        <w:tc>
          <w:tcPr>
            <w:tcW w:w="1195" w:type="dxa"/>
            <w:vAlign w:val="center"/>
          </w:tcPr>
          <w:p w14:paraId="7A2D81A4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8</w:t>
            </w:r>
          </w:p>
        </w:tc>
        <w:tc>
          <w:tcPr>
            <w:tcW w:w="1036" w:type="dxa"/>
            <w:vAlign w:val="center"/>
          </w:tcPr>
          <w:p w14:paraId="3ED36970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33e-21</w:t>
            </w:r>
          </w:p>
        </w:tc>
        <w:tc>
          <w:tcPr>
            <w:tcW w:w="4788" w:type="dxa"/>
            <w:vAlign w:val="center"/>
          </w:tcPr>
          <w:p w14:paraId="4F80C714" w14:textId="77777777" w:rsidR="00F4362D" w:rsidRPr="00545FD5" w:rsidRDefault="00F4362D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45FD5">
              <w:rPr>
                <w:rFonts w:asciiTheme="majorHAnsi" w:hAnsiTheme="majorHAnsi"/>
                <w:sz w:val="18"/>
                <w:szCs w:val="18"/>
              </w:rPr>
              <w:t xml:space="preserve">Adcy1; Adcy4; Adcy7; Akt3; Arrb2; Ccl2; Ccl3; Ccl4; Ccl5; Ccl6; Ccl7; Ccl8; Ccl9; Ccr1; Ccr2; Ccr3; Ccr5; Ccr7; Cdc42; Cxcl1; Cxcl10; Cxcl11; Cxcl13; Cxcl14; Cxcl16; Cxcl2; Cxcl5; Cxcl9; Cxcr2; Cxcr4; Cxcr6; Dock2; Elmo1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Fgr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Gnai1; Gnai2; Gnb4; Gng11; Gngt2; Grk5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Hck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Hras1; Jak2; Jak3; Lyn; Ncf1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Nfkbia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Pard3; Pf4; Pik3cd; Pik3cg; Pik3r5; Plcb1; Plcb2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pbp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Prex1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rkcd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rkcz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xn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>; Rac2; Rap1a; Rap1b; Stat1; Stat2; Stat3; Tiam1; Vav1; Was</w:t>
            </w:r>
          </w:p>
        </w:tc>
      </w:tr>
      <w:tr w:rsidR="00F4362D" w14:paraId="6C2AB380" w14:textId="77777777" w:rsidTr="00EB3B47">
        <w:tc>
          <w:tcPr>
            <w:tcW w:w="1817" w:type="dxa"/>
            <w:vAlign w:val="center"/>
          </w:tcPr>
          <w:p w14:paraId="40526587" w14:textId="77777777" w:rsidR="00F4362D" w:rsidRPr="00411C18" w:rsidRDefault="00F4362D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Leishmaniasis</w:t>
            </w:r>
            <w:proofErr w:type="spellEnd"/>
          </w:p>
        </w:tc>
        <w:tc>
          <w:tcPr>
            <w:tcW w:w="1195" w:type="dxa"/>
            <w:vAlign w:val="center"/>
          </w:tcPr>
          <w:p w14:paraId="340DB805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1036" w:type="dxa"/>
            <w:vAlign w:val="center"/>
          </w:tcPr>
          <w:p w14:paraId="0D5978B4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14e15</w:t>
            </w:r>
          </w:p>
        </w:tc>
        <w:tc>
          <w:tcPr>
            <w:tcW w:w="4788" w:type="dxa"/>
            <w:vAlign w:val="center"/>
          </w:tcPr>
          <w:p w14:paraId="3C783F8C" w14:textId="77777777" w:rsidR="00F4362D" w:rsidRPr="00545FD5" w:rsidRDefault="00F4362D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45FD5">
              <w:rPr>
                <w:rFonts w:asciiTheme="majorHAnsi" w:hAnsiTheme="majorHAnsi"/>
                <w:sz w:val="18"/>
                <w:szCs w:val="18"/>
              </w:rPr>
              <w:t xml:space="preserve">C3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Cyba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Fcgr1; Fcgr3; Fcgr4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Fos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H2-Aa; H2-Ab1; Il12a; Il1a; Il1b; Irak4; Itga4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Itgam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Itgb1; Itgb2; Jak1; Jak2; Jun; Marcksl1; Myd88; Ncf1; Ncf2; Ncf4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Nfkbia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Nos2; Ptgs2; Ptpn6; Stat1; Tgfb1; Tlr2; Tlr4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Tnf</w:t>
            </w:r>
            <w:proofErr w:type="spellEnd"/>
          </w:p>
        </w:tc>
      </w:tr>
      <w:tr w:rsidR="00F4362D" w14:paraId="5EB3775D" w14:textId="77777777" w:rsidTr="00EB3B47">
        <w:tc>
          <w:tcPr>
            <w:tcW w:w="1817" w:type="dxa"/>
            <w:vAlign w:val="center"/>
          </w:tcPr>
          <w:p w14:paraId="3D3526F1" w14:textId="77777777" w:rsidR="00F4362D" w:rsidRPr="00411C18" w:rsidRDefault="00F4362D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Osteoclast Differentiation</w:t>
            </w:r>
          </w:p>
        </w:tc>
        <w:tc>
          <w:tcPr>
            <w:tcW w:w="1195" w:type="dxa"/>
            <w:vAlign w:val="center"/>
          </w:tcPr>
          <w:p w14:paraId="3B23C5B1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</w:t>
            </w:r>
          </w:p>
        </w:tc>
        <w:tc>
          <w:tcPr>
            <w:tcW w:w="1036" w:type="dxa"/>
            <w:vAlign w:val="center"/>
          </w:tcPr>
          <w:p w14:paraId="6663DE7B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22e-15</w:t>
            </w:r>
          </w:p>
        </w:tc>
        <w:tc>
          <w:tcPr>
            <w:tcW w:w="4788" w:type="dxa"/>
            <w:vAlign w:val="center"/>
          </w:tcPr>
          <w:p w14:paraId="205B03F4" w14:textId="77777777" w:rsidR="00F4362D" w:rsidRPr="00545FD5" w:rsidRDefault="00F4362D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45FD5">
              <w:rPr>
                <w:rFonts w:asciiTheme="majorHAnsi" w:hAnsiTheme="majorHAnsi"/>
                <w:sz w:val="18"/>
                <w:szCs w:val="18"/>
              </w:rPr>
              <w:t xml:space="preserve">Akt3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Btk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Csf1; Csf1r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Cyba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Cybb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Fcgr1; Fcgr2b; Fcgr3; Fcgr4; Fhl2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Fos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Fosl2; Fyn; Ifnar1; Ifnar2; Il1a; Il1b; Il1r1; Irf9; Itgb3; Jak1; Jun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Junb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Lcp2; Lilra6; Lilrb3; Ncf1; Ncf2; Ncf4; Nfkb2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Nfkbia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Pik3cd; Pik3cg; Pik3r5; Sfpi1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Sirpa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Socs3; Stat1; Stat2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Syk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Tgfb1; Tgfbr1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Tnf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Trem2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Tyrobp</w:t>
            </w:r>
            <w:proofErr w:type="spellEnd"/>
          </w:p>
        </w:tc>
      </w:tr>
      <w:tr w:rsidR="00F4362D" w14:paraId="6B4DDF81" w14:textId="77777777" w:rsidTr="00EB3B47">
        <w:tc>
          <w:tcPr>
            <w:tcW w:w="1817" w:type="dxa"/>
            <w:vAlign w:val="center"/>
          </w:tcPr>
          <w:p w14:paraId="25F70ED1" w14:textId="77777777" w:rsidR="00F4362D" w:rsidRPr="00411C18" w:rsidRDefault="00F4362D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Toll-Like Receptor Signaling Pathway</w:t>
            </w:r>
          </w:p>
        </w:tc>
        <w:tc>
          <w:tcPr>
            <w:tcW w:w="1195" w:type="dxa"/>
            <w:vAlign w:val="center"/>
          </w:tcPr>
          <w:p w14:paraId="12002E36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1036" w:type="dxa"/>
            <w:vAlign w:val="center"/>
          </w:tcPr>
          <w:p w14:paraId="2BF98FA1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.11e-14</w:t>
            </w:r>
          </w:p>
        </w:tc>
        <w:tc>
          <w:tcPr>
            <w:tcW w:w="4788" w:type="dxa"/>
            <w:vAlign w:val="center"/>
          </w:tcPr>
          <w:p w14:paraId="2007EE4E" w14:textId="77777777" w:rsidR="00F4362D" w:rsidRPr="00545FD5" w:rsidRDefault="00F4362D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45FD5">
              <w:rPr>
                <w:rFonts w:asciiTheme="majorHAnsi" w:hAnsiTheme="majorHAnsi"/>
                <w:sz w:val="18"/>
                <w:szCs w:val="18"/>
              </w:rPr>
              <w:t xml:space="preserve">Akt3; Casp8; Ccl3; Ccl4; Ccl5; Cd14; Cd40; Cd80; Cd86; Cxcl10; Cxcl11; Cxcl9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Fos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Ifnar1; Ifnar2; Il12a; Il1b; Il6; Irak4; Irf5; Irf7; Jun; Myd88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Nfkbia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Pik3cd; Pik3cg; Pik3r5; Ripk1; Spp1; Stat1; Tbk1; Ticam2; Tlr1; Tlr2; Tlr4; Tlr6; Tlr7; Tlr8; Tlr9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Tnf</w:t>
            </w:r>
            <w:proofErr w:type="spellEnd"/>
          </w:p>
        </w:tc>
      </w:tr>
      <w:tr w:rsidR="00F4362D" w14:paraId="40B7D7DD" w14:textId="77777777" w:rsidTr="00EB3B47">
        <w:tc>
          <w:tcPr>
            <w:tcW w:w="1817" w:type="dxa"/>
            <w:vAlign w:val="center"/>
          </w:tcPr>
          <w:p w14:paraId="25844868" w14:textId="77777777" w:rsidR="00F4362D" w:rsidRPr="00411C18" w:rsidRDefault="00F4362D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ell Adhesion Molecules (CAMs)</w:t>
            </w:r>
          </w:p>
        </w:tc>
        <w:tc>
          <w:tcPr>
            <w:tcW w:w="1195" w:type="dxa"/>
            <w:vAlign w:val="center"/>
          </w:tcPr>
          <w:p w14:paraId="5EDA9106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1036" w:type="dxa"/>
            <w:vAlign w:val="center"/>
          </w:tcPr>
          <w:p w14:paraId="01FA8BD1" w14:textId="77777777" w:rsidR="00F4362D" w:rsidRPr="008A6985" w:rsidRDefault="00F4362D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.07e-13</w:t>
            </w:r>
          </w:p>
        </w:tc>
        <w:tc>
          <w:tcPr>
            <w:tcW w:w="4788" w:type="dxa"/>
            <w:vAlign w:val="center"/>
          </w:tcPr>
          <w:p w14:paraId="03D29557" w14:textId="77777777" w:rsidR="00F4362D" w:rsidRPr="00545FD5" w:rsidRDefault="00F4362D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45FD5">
              <w:rPr>
                <w:rFonts w:asciiTheme="majorHAnsi" w:hAnsiTheme="majorHAnsi"/>
                <w:sz w:val="18"/>
                <w:szCs w:val="18"/>
              </w:rPr>
              <w:t xml:space="preserve">Cadm3; Cd22; Cd226; Cd274; Cd4; Cd40; Cd80; Cd86; Cdh2; Cdh4; Cdh5; Cldn23; Cldn3; Cldn8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Esam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H2-Aa; H2-Ab1; H2-M3; H2-M9; H2-Q10; Icam1; Icam2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Icos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Itga4; Itga9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Itgal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Itgam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Itgb1; Itgb2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Mpz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Ncam2; Nlgn2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Ocln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Pdcd1lg2; Pecam1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tprc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tprf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Ptprm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Pvrl3; Sdc2; Sdc3; Sdc4; Sell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Selp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Selplg</w:t>
            </w:r>
            <w:proofErr w:type="spellEnd"/>
            <w:r w:rsidRPr="00545FD5">
              <w:rPr>
                <w:rFonts w:asciiTheme="majorHAnsi" w:hAnsiTheme="majorHAnsi"/>
                <w:sz w:val="18"/>
                <w:szCs w:val="18"/>
              </w:rPr>
              <w:t xml:space="preserve">; Siglec1; Vcam1; </w:t>
            </w:r>
            <w:proofErr w:type="spellStart"/>
            <w:r w:rsidRPr="00545FD5">
              <w:rPr>
                <w:rFonts w:asciiTheme="majorHAnsi" w:hAnsiTheme="majorHAnsi"/>
                <w:sz w:val="18"/>
                <w:szCs w:val="18"/>
              </w:rPr>
              <w:t>Vcan</w:t>
            </w:r>
            <w:proofErr w:type="spellEnd"/>
          </w:p>
        </w:tc>
      </w:tr>
    </w:tbl>
    <w:p w14:paraId="627B8AB1" w14:textId="77777777" w:rsidR="00F4362D" w:rsidRDefault="00F4362D"/>
    <w:p w14:paraId="427033B9" w14:textId="3B804822" w:rsidR="00F4362D" w:rsidRPr="00F4362D" w:rsidRDefault="00F4362D">
      <w:proofErr w:type="gramStart"/>
      <w:r>
        <w:t xml:space="preserve">Pathway analysis of differentially expressed genes between day 7 wounds and normal skin in </w:t>
      </w:r>
      <w:r>
        <w:rPr>
          <w:i/>
        </w:rPr>
        <w:t>Mus</w:t>
      </w:r>
      <w:r>
        <w:t>.</w:t>
      </w:r>
      <w:proofErr w:type="gramEnd"/>
      <w:r>
        <w:t xml:space="preserve">  </w:t>
      </w:r>
    </w:p>
    <w:p w14:paraId="525E2C1A" w14:textId="77777777" w:rsidR="00AA7FC1" w:rsidRDefault="00AA7FC1"/>
    <w:p w14:paraId="4E5D6ADB" w14:textId="77777777" w:rsidR="00AA7FC1" w:rsidRDefault="00AA7FC1">
      <w:bookmarkStart w:id="0" w:name="_GoBack"/>
      <w:bookmarkEnd w:id="0"/>
    </w:p>
    <w:sectPr w:rsidR="00AA7FC1" w:rsidSect="00D316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FC1"/>
    <w:rsid w:val="00545FD5"/>
    <w:rsid w:val="006A7BDE"/>
    <w:rsid w:val="008B34B8"/>
    <w:rsid w:val="00A655C9"/>
    <w:rsid w:val="00AA7FC1"/>
    <w:rsid w:val="00D3165C"/>
    <w:rsid w:val="00E01DAF"/>
    <w:rsid w:val="00F4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7B8A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94</Words>
  <Characters>2246</Characters>
  <Application>Microsoft Macintosh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ant</dc:creator>
  <cp:keywords/>
  <dc:description/>
  <cp:lastModifiedBy>Jason Brant</cp:lastModifiedBy>
  <cp:revision>5</cp:revision>
  <dcterms:created xsi:type="dcterms:W3CDTF">2015-02-05T19:21:00Z</dcterms:created>
  <dcterms:modified xsi:type="dcterms:W3CDTF">2015-07-14T19:27:00Z</dcterms:modified>
</cp:coreProperties>
</file>